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70F57" w14:textId="749E5944" w:rsidR="00A63286" w:rsidRDefault="00A63286"/>
    <w:p w14:paraId="51BEF50A" w14:textId="041A1109" w:rsidR="00E010A3" w:rsidRPr="00BB1A4B" w:rsidRDefault="00E010A3" w:rsidP="00A33561">
      <w:pPr>
        <w:spacing w:line="360" w:lineRule="auto"/>
        <w:rPr>
          <w:rFonts w:ascii="Times New Roman" w:hAnsi="Times New Roman" w:cs="Times New Roman"/>
          <w:szCs w:val="21"/>
        </w:rPr>
      </w:pPr>
      <w:r w:rsidRPr="00BB1A4B">
        <w:rPr>
          <w:rFonts w:ascii="Times New Roman" w:hAnsi="Times New Roman" w:cs="Times New Roman"/>
          <w:szCs w:val="21"/>
        </w:rPr>
        <w:t>Suppl</w:t>
      </w:r>
      <w:r w:rsidR="00D76F28" w:rsidRPr="00BB1A4B">
        <w:rPr>
          <w:rFonts w:ascii="Times New Roman" w:hAnsi="Times New Roman" w:cs="Times New Roman"/>
          <w:szCs w:val="21"/>
        </w:rPr>
        <w:t>e</w:t>
      </w:r>
      <w:r w:rsidRPr="00BB1A4B">
        <w:rPr>
          <w:rFonts w:ascii="Times New Roman" w:hAnsi="Times New Roman" w:cs="Times New Roman"/>
          <w:szCs w:val="21"/>
        </w:rPr>
        <w:t xml:space="preserve">mentary </w:t>
      </w:r>
      <w:r w:rsidR="00164D03">
        <w:rPr>
          <w:rFonts w:ascii="Times New Roman" w:hAnsi="Times New Roman" w:cs="Times New Roman"/>
          <w:szCs w:val="21"/>
        </w:rPr>
        <w:t>T</w:t>
      </w:r>
      <w:r w:rsidRPr="00BB1A4B">
        <w:rPr>
          <w:rFonts w:ascii="Times New Roman" w:hAnsi="Times New Roman" w:cs="Times New Roman"/>
          <w:szCs w:val="21"/>
        </w:rPr>
        <w:t xml:space="preserve">able </w:t>
      </w:r>
      <w:r w:rsidR="00D903D3">
        <w:rPr>
          <w:rFonts w:ascii="Times New Roman" w:hAnsi="Times New Roman" w:cs="Times New Roman"/>
          <w:szCs w:val="21"/>
        </w:rPr>
        <w:t>1</w:t>
      </w:r>
      <w:r w:rsidR="007707AF" w:rsidRPr="00BB1A4B">
        <w:rPr>
          <w:rFonts w:ascii="Times New Roman" w:hAnsi="Times New Roman" w:cs="Times New Roman"/>
          <w:szCs w:val="21"/>
        </w:rPr>
        <w:t xml:space="preserve"> </w:t>
      </w:r>
      <w:r w:rsidR="00D03DC3" w:rsidRPr="00D03DC3">
        <w:rPr>
          <w:rFonts w:ascii="Times New Roman" w:hAnsi="Times New Roman" w:cs="Times New Roman"/>
          <w:szCs w:val="21"/>
        </w:rPr>
        <w:t xml:space="preserve">Basic clinical information of individuals with </w:t>
      </w:r>
      <w:proofErr w:type="spellStart"/>
      <w:r w:rsidR="00987218">
        <w:rPr>
          <w:rFonts w:ascii="Times New Roman" w:hAnsi="Times New Roman" w:cs="Times New Roman"/>
          <w:szCs w:val="21"/>
        </w:rPr>
        <w:t>IDD</w:t>
      </w:r>
      <w:proofErr w:type="spellEnd"/>
    </w:p>
    <w:tbl>
      <w:tblPr>
        <w:tblStyle w:val="a7"/>
        <w:tblW w:w="82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870727" w:rsidRPr="00CD6E1F" w14:paraId="6A8609DE" w14:textId="77777777" w:rsidTr="001A0A0A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F2B1665" w14:textId="77777777" w:rsidR="00870727" w:rsidRPr="00CD6E1F" w:rsidRDefault="00870727" w:rsidP="001A0A0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E727D51" w14:textId="550A070F" w:rsidR="00870727" w:rsidRPr="00CD6E1F" w:rsidRDefault="00870727" w:rsidP="001A0A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9BF">
              <w:rPr>
                <w:rFonts w:ascii="TimesNewRomanPSMT" w:hAnsi="TimesNewRomanPSMT"/>
                <w:color w:val="000000"/>
                <w:sz w:val="22"/>
              </w:rPr>
              <w:t>I-II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D052C6D" w14:textId="4CAB344E" w:rsidR="00870727" w:rsidRPr="00CD6E1F" w:rsidRDefault="00870727" w:rsidP="001A0A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79BF">
              <w:rPr>
                <w:rFonts w:ascii="TimesNewRomanPSMT" w:hAnsi="TimesNewRomanPSMT"/>
                <w:color w:val="000000"/>
                <w:sz w:val="22"/>
              </w:rPr>
              <w:t>I</w:t>
            </w:r>
            <w:r>
              <w:rPr>
                <w:rFonts w:ascii="TimesNewRomanPSMT" w:hAnsi="TimesNewRomanPSMT"/>
                <w:color w:val="000000"/>
                <w:sz w:val="22"/>
              </w:rPr>
              <w:t>II</w:t>
            </w:r>
            <w:r w:rsidRPr="002D79BF">
              <w:rPr>
                <w:rFonts w:ascii="TimesNewRomanPSMT" w:hAnsi="TimesNewRomanPSMT"/>
                <w:color w:val="000000"/>
                <w:sz w:val="22"/>
              </w:rPr>
              <w:t>-</w:t>
            </w:r>
            <w:r>
              <w:rPr>
                <w:rFonts w:ascii="TimesNewRomanPSMT" w:hAnsi="TimesNewRomanPSMT"/>
                <w:color w:val="000000"/>
                <w:sz w:val="22"/>
              </w:rPr>
              <w:t>V</w:t>
            </w:r>
          </w:p>
        </w:tc>
      </w:tr>
      <w:tr w:rsidR="00870727" w:rsidRPr="00CD6E1F" w14:paraId="1FDEEFD4" w14:textId="77777777" w:rsidTr="001A0A0A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3335734C" w14:textId="64EA1B38" w:rsidR="00870727" w:rsidRPr="00CD6E1F" w:rsidRDefault="00870727" w:rsidP="001A0A0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umbe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49508CC" w14:textId="49263F53" w:rsidR="00870727" w:rsidRPr="00CD6E1F" w:rsidRDefault="00395763" w:rsidP="001A0A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47F39F4" w14:textId="62696AEF" w:rsidR="00870727" w:rsidRPr="00CD6E1F" w:rsidRDefault="00395763" w:rsidP="001A0A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</w:tr>
      <w:tr w:rsidR="00870727" w:rsidRPr="00CD6E1F" w14:paraId="28707070" w14:textId="77777777" w:rsidTr="001A0A0A">
        <w:trPr>
          <w:jc w:val="center"/>
        </w:trPr>
        <w:tc>
          <w:tcPr>
            <w:tcW w:w="2765" w:type="dxa"/>
          </w:tcPr>
          <w:p w14:paraId="46A3559B" w14:textId="77777777" w:rsidR="00870727" w:rsidRPr="00CD6E1F" w:rsidRDefault="00870727" w:rsidP="001A0A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6E1F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2765" w:type="dxa"/>
          </w:tcPr>
          <w:p w14:paraId="031800FE" w14:textId="3D23D536" w:rsidR="00870727" w:rsidRPr="00CD6E1F" w:rsidRDefault="00870727" w:rsidP="001A0A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 xml:space="preserve"> male and </w:t>
            </w:r>
            <w:r w:rsidR="0039576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 xml:space="preserve"> female</w:t>
            </w:r>
          </w:p>
        </w:tc>
        <w:tc>
          <w:tcPr>
            <w:tcW w:w="2765" w:type="dxa"/>
          </w:tcPr>
          <w:p w14:paraId="4AEAB00B" w14:textId="16ECF19B" w:rsidR="00870727" w:rsidRPr="00CD6E1F" w:rsidRDefault="00395763" w:rsidP="001A0A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70727" w:rsidRPr="00CD6E1F">
              <w:rPr>
                <w:rFonts w:ascii="Times New Roman" w:hAnsi="Times New Roman" w:cs="Times New Roman"/>
                <w:color w:val="000000" w:themeColor="text1"/>
              </w:rPr>
              <w:t xml:space="preserve"> male and </w:t>
            </w:r>
            <w:r w:rsidR="00870727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70727" w:rsidRPr="00CD6E1F">
              <w:rPr>
                <w:rFonts w:ascii="Times New Roman" w:hAnsi="Times New Roman" w:cs="Times New Roman"/>
                <w:color w:val="000000" w:themeColor="text1"/>
              </w:rPr>
              <w:t xml:space="preserve"> females</w:t>
            </w:r>
          </w:p>
        </w:tc>
      </w:tr>
      <w:tr w:rsidR="00870727" w:rsidRPr="00CD6E1F" w14:paraId="00699F9D" w14:textId="77777777" w:rsidTr="001A0A0A">
        <w:trPr>
          <w:jc w:val="center"/>
        </w:trPr>
        <w:tc>
          <w:tcPr>
            <w:tcW w:w="2765" w:type="dxa"/>
            <w:tcBorders>
              <w:bottom w:val="single" w:sz="4" w:space="0" w:color="auto"/>
            </w:tcBorders>
          </w:tcPr>
          <w:p w14:paraId="7C964C61" w14:textId="77777777" w:rsidR="00870727" w:rsidRPr="00CD6E1F" w:rsidRDefault="00870727" w:rsidP="001A0A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D6E1F">
              <w:rPr>
                <w:rFonts w:ascii="Times New Roman" w:hAnsi="Times New Roman" w:cs="Times New Roman"/>
                <w:color w:val="000000" w:themeColor="text1"/>
              </w:rPr>
              <w:t xml:space="preserve">Age 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>years</w:t>
            </w:r>
            <w:r w:rsidRPr="00CD6E1F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2CFD2152" w14:textId="0668136D" w:rsidR="00870727" w:rsidRPr="00CD6E1F" w:rsidRDefault="0058242A" w:rsidP="001A0A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870727" w:rsidRPr="00CD6E1F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95763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70727" w:rsidRPr="00CD6E1F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0E47C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70727" w:rsidRPr="00CD6E1F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9576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5F418D7" w14:textId="709856FB" w:rsidR="00870727" w:rsidRPr="00CD6E1F" w:rsidRDefault="000E47CE" w:rsidP="001A0A0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="00870727" w:rsidRPr="00CD6E1F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95763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870727" w:rsidRPr="00CD6E1F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70727" w:rsidRPr="00CD6E1F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9576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37AABD3D" w14:textId="24E3D7EF" w:rsidR="00C053F4" w:rsidRDefault="00C053F4">
      <w:pPr>
        <w:rPr>
          <w:rFonts w:ascii="Times New Roman" w:hAnsi="Times New Roman" w:cs="Times New Roman"/>
          <w:szCs w:val="21"/>
        </w:rPr>
      </w:pPr>
    </w:p>
    <w:p w14:paraId="53DFA9CA" w14:textId="46818C8A" w:rsidR="00D549BF" w:rsidRDefault="00D549BF" w:rsidP="00D549BF">
      <w:pPr>
        <w:rPr>
          <w:rFonts w:ascii="Times New Roman" w:hAnsi="Times New Roman" w:cs="Times New Roman"/>
          <w:szCs w:val="21"/>
        </w:rPr>
      </w:pPr>
    </w:p>
    <w:p w14:paraId="72F96205" w14:textId="77777777" w:rsidR="00D549BF" w:rsidRPr="00D549BF" w:rsidRDefault="00D549BF" w:rsidP="00D549BF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D549BF" w:rsidRPr="00D54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82ECAF" w14:textId="77777777" w:rsidR="00836202" w:rsidRDefault="00836202" w:rsidP="0047003E">
      <w:r>
        <w:separator/>
      </w:r>
    </w:p>
  </w:endnote>
  <w:endnote w:type="continuationSeparator" w:id="0">
    <w:p w14:paraId="60E29343" w14:textId="77777777" w:rsidR="00836202" w:rsidRDefault="00836202" w:rsidP="00470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08AB7E" w14:textId="77777777" w:rsidR="00836202" w:rsidRDefault="00836202" w:rsidP="0047003E">
      <w:r>
        <w:separator/>
      </w:r>
    </w:p>
  </w:footnote>
  <w:footnote w:type="continuationSeparator" w:id="0">
    <w:p w14:paraId="47EDDC8E" w14:textId="77777777" w:rsidR="00836202" w:rsidRDefault="00836202" w:rsidP="00470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887"/>
    <w:rsid w:val="000E47CE"/>
    <w:rsid w:val="00143F5B"/>
    <w:rsid w:val="0015746F"/>
    <w:rsid w:val="00164D03"/>
    <w:rsid w:val="001F2984"/>
    <w:rsid w:val="002125AB"/>
    <w:rsid w:val="00235887"/>
    <w:rsid w:val="002809C6"/>
    <w:rsid w:val="00395763"/>
    <w:rsid w:val="0047003E"/>
    <w:rsid w:val="0058242A"/>
    <w:rsid w:val="00664BD5"/>
    <w:rsid w:val="0066657D"/>
    <w:rsid w:val="006A2214"/>
    <w:rsid w:val="006A428F"/>
    <w:rsid w:val="006B3BBE"/>
    <w:rsid w:val="007707AF"/>
    <w:rsid w:val="007F7B1E"/>
    <w:rsid w:val="00836202"/>
    <w:rsid w:val="00870727"/>
    <w:rsid w:val="00884035"/>
    <w:rsid w:val="00987218"/>
    <w:rsid w:val="00A33561"/>
    <w:rsid w:val="00A63286"/>
    <w:rsid w:val="00B42506"/>
    <w:rsid w:val="00BB1A4B"/>
    <w:rsid w:val="00C053F4"/>
    <w:rsid w:val="00CC4BD2"/>
    <w:rsid w:val="00D03DC3"/>
    <w:rsid w:val="00D549BF"/>
    <w:rsid w:val="00D76F28"/>
    <w:rsid w:val="00D903D3"/>
    <w:rsid w:val="00DA5BA5"/>
    <w:rsid w:val="00DD2D54"/>
    <w:rsid w:val="00E010A3"/>
    <w:rsid w:val="00EE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B189B"/>
  <w15:chartTrackingRefBased/>
  <w15:docId w15:val="{918743B5-130E-49E2-9A9A-6ACF4ECE3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0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03E"/>
    <w:rPr>
      <w:sz w:val="18"/>
      <w:szCs w:val="18"/>
    </w:rPr>
  </w:style>
  <w:style w:type="table" w:styleId="a7">
    <w:name w:val="Table Grid"/>
    <w:basedOn w:val="a1"/>
    <w:uiPriority w:val="39"/>
    <w:rsid w:val="00470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5746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57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4</cp:revision>
  <dcterms:created xsi:type="dcterms:W3CDTF">2025-06-26T10:42:00Z</dcterms:created>
  <dcterms:modified xsi:type="dcterms:W3CDTF">2025-08-12T05:18:00Z</dcterms:modified>
</cp:coreProperties>
</file>